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conformatoprevio"/>
        <w:ind w:firstLine="284"/>
        <w:rPr>
          <w:rFonts w:ascii="Times New Roman" w:hAnsi="Times New Roman" w:cs="Times New Roman"/>
          <w:color w:val="000000"/>
          <w:szCs w:val="14"/>
        </w:rPr>
      </w:pPr>
      <w:r>
        <w:rPr>
          <w:rFonts w:cs="Times New Roman" w:ascii="Times New Roman" w:hAnsi="Times New Roman"/>
          <w:b/>
          <w:color w:val="000000"/>
          <w:szCs w:val="14"/>
          <w:lang w:val="en-GB"/>
        </w:rPr>
        <w:t>Table S2.</w:t>
      </w:r>
      <w:r>
        <w:rPr>
          <w:rFonts w:cs="Times New Roman" w:ascii="Times New Roman" w:hAnsi="Times New Roman"/>
          <w:color w:val="000000"/>
          <w:szCs w:val="14"/>
          <w:lang w:val="en-GB"/>
        </w:rPr>
        <w:t xml:space="preserve"> Genes and primer information for unlinked markers. </w:t>
      </w:r>
    </w:p>
    <w:tbl>
      <w:tblPr>
        <w:tblW w:w="12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1067"/>
        <w:gridCol w:w="461"/>
        <w:gridCol w:w="538"/>
        <w:gridCol w:w="3221"/>
        <w:gridCol w:w="3011"/>
        <w:gridCol w:w="1566"/>
      </w:tblGrid>
      <w:tr>
        <w:trPr>
          <w:trHeight w:val="300" w:hRule="atLeast"/>
        </w:trPr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Gene nam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Abbreviation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LG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Ps</w:t>
            </w:r>
          </w:p>
        </w:tc>
        <w:tc>
          <w:tcPr>
            <w:tcW w:w="3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Primer F (5' → 3')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Primer R (5' → 3'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  <w:lang w:val="en-GB"/>
              </w:rPr>
              <w:t>Tm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Very low density lipoprotein receptor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vldl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008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TTGTTTCTGTTCCGCTGAT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TTACATGTGTACAGTCTT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GB"/>
              </w:rPr>
              <w:t>S-adenosyl-L-homocysteine hydrolase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sahas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835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ATTAAACATGATATTAGAT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ATATCTGTAATGGTCAGGC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right="-192" w:hanging="0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Phosphoribosyl-pyrophosphate synthetase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prs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920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TGGAGAATAAGTATGAA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AAATCAACTATAATTC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ranscriptional adaptor 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tada 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740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GTGGAATGGGAGGAAGTGT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TTGCGCGGGTAAATTTGT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lyceraldehyde-3-phosphate dehydrogenase*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gapdh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702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ARGCTGGRGCTGAATATGT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 xml:space="preserve">GWTTGAATGTACTTGATRAGRTC 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H+ transporting ATP synthase beta subunit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atpsyn-β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057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CAGGAAAAGGCCAAGG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CATACCCAAGATGCAA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Dead box popypeptide 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ddx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716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AGATAACAGTTAGTGGCAAT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CTTCTCATGTTCTTCAC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rachealess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trh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9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735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ATGCCACGTCCGTTAGAGA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TATGAGCTTGTTGAATACC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hitinase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chi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-H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9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009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TTGGGATGGGGTGAGAGGA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CAAGAGTGTCATTTG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Heat shock protein 40 Kd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hsp4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0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60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ACAATGGTCCAGGCGCT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ACTGCCTTCTCTCTTGA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lycyl-tRNA synthetase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glyRS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935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GACACGTTTTAACATTT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TAGTGAATTCTCTAACTC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ell division protein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ftsJ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2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822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ACAAAATGGGAAAAACATC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CTTGTATGGGGGATTGA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GB"/>
              </w:rPr>
              <w:t>Adiponectin receptor 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5"/>
                <w:szCs w:val="15"/>
                <w:lang w:val="en-GB"/>
              </w:rPr>
              <w:t>adipoR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GB"/>
              </w:rPr>
              <w:t>1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011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CGTCGGCAAGGATGGG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TAGAATGCAATGGAGGAG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GB"/>
              </w:rPr>
              <w:t xml:space="preserve">ATP synthase 21 kDa proteolipid subunit 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5"/>
                <w:szCs w:val="15"/>
                <w:lang w:val="en-GB"/>
              </w:rPr>
              <w:t>v-ATPase2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GB"/>
              </w:rPr>
              <w:t>1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724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TCACAAGACTTCTCCGTTT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TTTCTTCTTAAGTTACTGG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GB"/>
              </w:rPr>
              <w:t>3-Hydroxy-3-Methyl-Glutaryl-CoA synthase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5"/>
                <w:szCs w:val="15"/>
                <w:lang w:val="en-GB"/>
              </w:rPr>
              <w:t>hmg-co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GB"/>
              </w:rPr>
              <w:t>14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910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TTCTTTGGTCATCTATTTT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ATTGATACAACTAATG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Signal recognition particle 68 kDa protein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5"/>
                <w:szCs w:val="15"/>
                <w:lang w:val="en-GB"/>
              </w:rPr>
              <w:t>srp6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GB"/>
              </w:rPr>
              <w:t>15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891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GTCGTGTCACAGTGCGCCC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ACTTGTCACTCTTGCCCC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Proteasome subunit 26S, non-ATPase 4,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psmd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5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922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AAATGGTATTGGAAAGTAC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TAGACATAGCATTTCTGA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GB"/>
              </w:rPr>
              <w:t>Laminin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5"/>
                <w:szCs w:val="15"/>
                <w:lang w:val="en-GB"/>
              </w:rPr>
              <w:t>lm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GB"/>
              </w:rPr>
              <w:t>17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880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CAGAATGCTATGCTTGTG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TAATTCAGATGTAAGCTC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cetoacetyl-CoA thiolase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aact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8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787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GATTTTAAGCTGCACAAGGA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CTTACAATTTTTCAATCA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Hairy cell leukemia protein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5"/>
                <w:szCs w:val="15"/>
                <w:lang w:val="en-GB"/>
              </w:rPr>
              <w:t>hcl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  <w:lang w:val="en-GB"/>
              </w:rPr>
              <w:t>18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778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CCGTAAAAGCAACCAC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ACATATAAATTACACCAA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Bm18W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bm18w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8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247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AGGGTCGTAATTCTGGGTC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AACAATATGACTGCCACC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ytosolic malate dehydrogenase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cmdh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9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858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TTTTGTATCAAATTGCATCT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ATCTTTACAAACATCTAG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Isocitrate dehydrogenase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icdh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20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984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ATTTAGTCACTGGCCTAAG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TCAAGGATAAATTAA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alcineurin 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cn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20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104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TGCCACCTTATTACGAT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GGTGGCATCCTTTCATT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AD*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ca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20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786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 xml:space="preserve">GGN GTN ACN ACN GCN TGY TTY GAR CC 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TR TTN GGN ARY TGN CCN CCC A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atalase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  <w:lang w:val="en-GB"/>
              </w:rPr>
              <w:t>‡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cat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2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131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AAGACTGCGATTCAAACA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GTCTTCAGTTTGTCCAC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Heat shock protein 90 Kd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hsp9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1005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AATGCCAGAGGAAAAAATG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ATAAGGTCTTCACAGTTG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SUMO-1 activating enzyme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sae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825</w:t>
            </w:r>
          </w:p>
        </w:tc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CCAAATCCGCTTATGG</w:t>
            </w:r>
          </w:p>
        </w:tc>
        <w:tc>
          <w:tcPr>
            <w:tcW w:w="30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AAGAAAAACATGTTATTAT</w:t>
            </w:r>
          </w:p>
        </w:tc>
        <w:tc>
          <w:tcPr>
            <w:tcW w:w="156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9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Acyl-CoA binding protein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  <w:lang w:val="en-GB"/>
              </w:rPr>
              <w:t>acbp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965</w:t>
            </w:r>
          </w:p>
        </w:tc>
        <w:tc>
          <w:tcPr>
            <w:tcW w:w="3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TCCAGCATCTATCAAAAT</w:t>
            </w:r>
          </w:p>
        </w:tc>
        <w:tc>
          <w:tcPr>
            <w:tcW w:w="3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GTGCTCTTCTGGACCTGGAC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lang w:val="en-GB"/>
              </w:rPr>
              <w:t>50</w:t>
            </w:r>
          </w:p>
        </w:tc>
      </w:tr>
    </w:tbl>
    <w:p>
      <w:pPr>
        <w:pStyle w:val="Normal"/>
        <w:ind w:left="284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15"/>
          <w:lang w:val="en-GB"/>
        </w:rPr>
        <w:t xml:space="preserve">* indicates those genetic markers obtained from [41] ;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15"/>
          <w:lang w:val="en-GB"/>
        </w:rPr>
        <w:t>LG:</w:t>
      </w:r>
      <w:r>
        <w:rPr>
          <w:rFonts w:eastAsia="Times New Roman" w:cs="Times New Roman" w:ascii="Times New Roman" w:hAnsi="Times New Roman"/>
          <w:color w:val="000000"/>
          <w:sz w:val="20"/>
          <w:szCs w:val="15"/>
          <w:lang w:val="en-GB"/>
        </w:rPr>
        <w:t xml:space="preserve"> Putative linkage group in 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15"/>
          <w:lang w:val="en-GB"/>
        </w:rPr>
        <w:t>H. melpomene</w:t>
      </w:r>
      <w:r>
        <w:rPr>
          <w:rFonts w:eastAsia="Times New Roman" w:cs="Times New Roman" w:ascii="Times New Roman" w:hAnsi="Times New Roman"/>
          <w:color w:val="000000"/>
          <w:sz w:val="20"/>
          <w:szCs w:val="15"/>
          <w:lang w:val="en-GB"/>
        </w:rPr>
        <w:t xml:space="preserve">; based on silkworm chromosomes synteny.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15"/>
          <w:lang w:val="en-GB"/>
        </w:rPr>
        <w:t>Ps:</w:t>
      </w:r>
      <w:r>
        <w:rPr>
          <w:rFonts w:eastAsia="Times New Roman" w:cs="Times New Roman" w:ascii="Times New Roman" w:hAnsi="Times New Roman"/>
          <w:color w:val="000000"/>
          <w:sz w:val="20"/>
          <w:szCs w:val="15"/>
          <w:lang w:val="en-GB"/>
        </w:rPr>
        <w:t xml:space="preserve"> Product size in base pairs;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15"/>
          <w:lang w:val="en-GB"/>
        </w:rPr>
        <w:t>Tm:</w:t>
      </w:r>
      <w:r>
        <w:rPr>
          <w:rFonts w:eastAsia="Times New Roman" w:cs="Times New Roman" w:ascii="Times New Roman" w:hAnsi="Times New Roman"/>
          <w:color w:val="000000"/>
          <w:sz w:val="20"/>
          <w:szCs w:val="15"/>
          <w:lang w:val="en-GB"/>
        </w:rPr>
        <w:t xml:space="preserve"> Annealing temperature (°C). </w:t>
      </w:r>
      <w:r>
        <w:rPr>
          <w:rFonts w:eastAsia="Times New Roman" w:cs="Times New Roman" w:ascii="Times New Roman" w:hAnsi="Times New Roman"/>
          <w:color w:val="000000"/>
          <w:sz w:val="20"/>
          <w:szCs w:val="15"/>
          <w:vertAlign w:val="superscript"/>
          <w:lang w:val="en-GB"/>
        </w:rPr>
        <w:t>‡</w:t>
      </w:r>
      <w:r>
        <w:rPr>
          <w:rFonts w:eastAsia="Times New Roman" w:cs="Times New Roman" w:ascii="Times New Roman" w:hAnsi="Times New Roman"/>
          <w:color w:val="000000"/>
          <w:sz w:val="20"/>
          <w:szCs w:val="15"/>
          <w:lang w:val="en-GB"/>
        </w:rPr>
        <w:t>sex-linked marker.</w:t>
      </w:r>
    </w:p>
    <w:sectPr>
      <w:type w:val="nextPage"/>
      <w:pgSz w:orient="landscape" w:w="16838" w:h="11906"/>
      <w:pgMar w:left="1985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3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Cambria"/>
      <w:sz w:val="2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2Car">
    <w:name w:val="Título 2 Car"/>
    <w:basedOn w:val="Fuentedeprrafopredeter"/>
    <w:qFormat/>
    <w:rPr>
      <w:rFonts w:ascii="Arial" w:hAnsi="Arial" w:eastAsia="Cambria" w:cs="Times New Roman"/>
      <w:b/>
      <w:i/>
      <w:sz w:val="28"/>
      <w:szCs w:val="28"/>
    </w:rPr>
  </w:style>
  <w:style w:type="character" w:styleId="Ttulo3Car">
    <w:name w:val="Título 3 Car"/>
    <w:basedOn w:val="Fuentedeprrafopredeter"/>
    <w:qFormat/>
    <w:rPr>
      <w:rFonts w:ascii="Arial" w:hAnsi="Arial" w:eastAsia="Cambria" w:cs="Times New Roman"/>
      <w:b/>
      <w:sz w:val="26"/>
      <w:szCs w:val="26"/>
    </w:rPr>
  </w:style>
  <w:style w:type="character" w:styleId="Ttulo4Car">
    <w:name w:val="Título 4 Car"/>
    <w:basedOn w:val="Fuentedeprrafopredeter"/>
    <w:qFormat/>
    <w:rPr>
      <w:rFonts w:ascii="Times New Roman" w:hAnsi="Times New Roman" w:eastAsia="Cambria" w:cs="Times New Roman"/>
      <w:b/>
      <w:sz w:val="28"/>
      <w:szCs w:val="28"/>
    </w:rPr>
  </w:style>
  <w:style w:type="character" w:styleId="Head21">
    <w:name w:val="head21"/>
    <w:basedOn w:val="Fuentedeprrafopredeter"/>
    <w:qFormat/>
    <w:rPr>
      <w:rFonts w:ascii="Arial" w:hAnsi="Arial" w:cs="Arial"/>
      <w:b/>
      <w:bCs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EncabezadoCar">
    <w:name w:val="Encabezado Car"/>
    <w:basedOn w:val="Fuentedeprrafopredeter"/>
    <w:qFormat/>
    <w:rPr>
      <w:rFonts w:ascii="Arial" w:hAnsi="Arial" w:eastAsia="Calibri" w:cs="Times New Roman"/>
      <w:sz w:val="24"/>
      <w:szCs w:val="22"/>
    </w:rPr>
  </w:style>
  <w:style w:type="character" w:styleId="PiedepginaCar">
    <w:name w:val="Pie de página Car"/>
    <w:basedOn w:val="Fuentedeprrafopredeter"/>
    <w:qFormat/>
    <w:rPr>
      <w:rFonts w:ascii="Arial" w:hAnsi="Arial" w:eastAsia="Calibri" w:cs="Times New Roman"/>
      <w:sz w:val="24"/>
      <w:szCs w:val="22"/>
    </w:rPr>
  </w:style>
  <w:style w:type="character" w:styleId="TextocomentarioCar">
    <w:name w:val="Texto comentario Car"/>
    <w:basedOn w:val="Fuentedeprrafopredeter"/>
    <w:qFormat/>
    <w:rPr>
      <w:rFonts w:ascii="Cambria" w:hAnsi="Cambria" w:eastAsia="Cambria" w:cs="Times New Roman"/>
      <w:sz w:val="24"/>
      <w:szCs w:val="24"/>
    </w:rPr>
  </w:style>
  <w:style w:type="character" w:styleId="AsuntodelcomentarioCar">
    <w:name w:val="Asunto del comentario Car"/>
    <w:basedOn w:val="TextocomentarioCar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eastAsia="Cambria" w:cs="Times New Roman"/>
      <w:sz w:val="18"/>
      <w:szCs w:val="18"/>
    </w:rPr>
  </w:style>
  <w:style w:type="character" w:styleId="Textodecuerpo2Car">
    <w:name w:val="Texto de cuerpo 2 Car"/>
    <w:basedOn w:val="Fuentedeprrafopredeter"/>
    <w:qFormat/>
    <w:rPr>
      <w:rFonts w:ascii="Times" w:hAnsi="Times" w:eastAsia="Times New Roman" w:cs="Times New Roman"/>
      <w:sz w:val="24"/>
    </w:rPr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Applestylespan">
    <w:name w:val="apple-style-span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>
      <w:rFonts w:ascii="Arial" w:hAnsi="Arial" w:eastAsia="Calibri" w:cs="Arial"/>
      <w:szCs w:val="22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>
      <w:rFonts w:ascii="Arial" w:hAnsi="Arial" w:eastAsia="Calibri" w:cs="Arial"/>
      <w:szCs w:val="22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i/>
      <w:szCs w:val="20"/>
      <w:lang w:val="en-GB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decuerpo2">
    <w:name w:val="Texto de cuerpo 2"/>
    <w:basedOn w:val="Normal"/>
    <w:qFormat/>
    <w:pPr>
      <w:spacing w:lineRule="auto" w:line="480"/>
      <w:jc w:val="both"/>
    </w:pPr>
    <w:rPr>
      <w:rFonts w:ascii="Times" w:hAnsi="Times" w:eastAsia="Times New Roman" w:cs="Times"/>
      <w:szCs w:val="20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Cs w:val="20"/>
      <w:lang w:val="en-GB"/>
    </w:rPr>
  </w:style>
  <w:style w:type="paragraph" w:styleId="Meth1ttl">
    <w:name w:val="meth1ttl"/>
    <w:basedOn w:val="Meth1hd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20:28:00Z</dcterms:created>
  <dc:creator>Camilo Salazar</dc:creator>
  <dc:description/>
  <cp:keywords/>
  <dc:language>en-US</dc:language>
  <cp:lastModifiedBy>Camilo Salazar</cp:lastModifiedBy>
  <dcterms:modified xsi:type="dcterms:W3CDTF">2010-03-12T15:54:00Z</dcterms:modified>
  <cp:revision>5</cp:revision>
  <dc:subject/>
  <dc:title/>
</cp:coreProperties>
</file>